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202517497"/>
      <w:r>
        <w:t xml:space="preserve">Inclusivity in global research’ </w:t>
      </w:r>
      <w:bookmarkEnd w:id="4"/>
      <w:r>
        <w:t>to your Methods section and adding the following sentence: “</w:t>
      </w:r>
      <w:bookmarkStart w:id="5" w:name="_Hlk202517594"/>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5"/>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42CAD05" w14:textId="77777777" w:rsidR="00312FB4" w:rsidRDefault="000035D5" w:rsidP="00312FB4">
                            <w:r>
                              <w:t xml:space="preserve">Reported on page number: </w:t>
                            </w:r>
                            <w:r w:rsidR="00312FB4" w:rsidRPr="00CF449B">
                              <w:rPr>
                                <w:b/>
                                <w:bCs/>
                              </w:rPr>
                              <w:t>7</w:t>
                            </w:r>
                            <w:r w:rsidR="00312FB4">
                              <w:t xml:space="preserve"> of the revised manuscript as:</w:t>
                            </w:r>
                          </w:p>
                          <w:p w14:paraId="6D277F44" w14:textId="04E1DFE7" w:rsidR="000035D5" w:rsidRPr="00312FB4" w:rsidRDefault="00312FB4" w:rsidP="00312FB4">
                            <w:pPr>
                              <w:jc w:val="both"/>
                              <w:rPr>
                                <w:color w:val="EE0000"/>
                              </w:rPr>
                            </w:pPr>
                            <w:r>
                              <w:t>“</w:t>
                            </w:r>
                            <w:r w:rsidRPr="00CF449B">
                              <w:t>This research did not involve collection of data from the public as the method was mainly involved in modelling, model application, model validation, model calibration and model simulation. The research proposal was presented to the Department of Zoology and Environmental Management, Faculty of Science, University of Kelaniya, and the proposal and the methodology were approved. As the research did not involve any data collection from any community or public, ethical review or approval was not necessary. Further, the field verification on the availability of paddy fields was done based on satellite images. The field verification and primary data collection of paddy fields w</w:t>
                            </w:r>
                            <w:r>
                              <w:t>ere</w:t>
                            </w:r>
                            <w:r w:rsidRPr="00CF449B">
                              <w:t xml:space="preserve"> done by visiting the locality for which no approval is needed from any authority under the local context as they are openly accessible to the public</w:t>
                            </w:r>
                            <w:r w:rsidRPr="00704C1A">
                              <w:t>.</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342CAD05" w14:textId="77777777" w:rsidR="00312FB4" w:rsidRDefault="000035D5" w:rsidP="00312FB4">
                      <w:r>
                        <w:t xml:space="preserve">Reported on page number: </w:t>
                      </w:r>
                      <w:r w:rsidR="00312FB4" w:rsidRPr="00CF449B">
                        <w:rPr>
                          <w:b/>
                          <w:bCs/>
                        </w:rPr>
                        <w:t>7</w:t>
                      </w:r>
                      <w:r w:rsidR="00312FB4">
                        <w:t xml:space="preserve"> of the revised manuscript as:</w:t>
                      </w:r>
                    </w:p>
                    <w:p w14:paraId="6D277F44" w14:textId="04E1DFE7" w:rsidR="000035D5" w:rsidRPr="00312FB4" w:rsidRDefault="00312FB4" w:rsidP="00312FB4">
                      <w:pPr>
                        <w:jc w:val="both"/>
                        <w:rPr>
                          <w:color w:val="EE0000"/>
                        </w:rPr>
                      </w:pPr>
                      <w:r>
                        <w:t>“</w:t>
                      </w:r>
                      <w:r w:rsidRPr="00CF449B">
                        <w:t>This research did not involve collection of data from the public as the method was mainly involved in modelling, model application, model validation, model calibration and model simulation. The research proposal was presented to the Department of Zoology and Environmental Management, Faculty of Science, University of Kelaniya, and the proposal and the methodology were approved. As the research did not involve any data collection from any community or public, ethical review or approval was not necessary. Further, the field verification on the availability of paddy fields was done based on satellite images. The field verification and primary data collection of paddy fields w</w:t>
                      </w:r>
                      <w:r>
                        <w:t>ere</w:t>
                      </w:r>
                      <w:r w:rsidRPr="00CF449B">
                        <w:t xml:space="preserve"> done by visiting the locality for which no approval is needed from any authority under the local context as they are openly accessible to the public</w:t>
                      </w:r>
                      <w:r w:rsidRPr="00704C1A">
                        <w:t>.</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0C4116E0" w14:textId="3B8E1380" w:rsidR="00C02B67"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35D4486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04D028" w:rsidR="000035D5" w:rsidRDefault="000035D5" w:rsidP="000035D5">
                            <w:r>
                              <w:t xml:space="preserve">Reported on page number: </w:t>
                            </w:r>
                            <w:r w:rsidR="00704C1A">
                              <w:rPr>
                                <w:color w:val="000000" w:themeColor="text1"/>
                              </w:rPr>
                              <w:t>N/A</w:t>
                            </w:r>
                            <w:r w:rsidR="00312FB4">
                              <w:rPr>
                                <w:color w:val="000000" w:themeColor="text1"/>
                              </w:rPr>
                              <w:t xml:space="preserve"> because there were no deviations from the study protocol, hence there did not arise a need to get any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04D028" w:rsidR="000035D5" w:rsidRDefault="000035D5" w:rsidP="000035D5">
                      <w:r>
                        <w:t xml:space="preserve">Reported on page number: </w:t>
                      </w:r>
                      <w:r w:rsidR="00704C1A">
                        <w:rPr>
                          <w:color w:val="000000" w:themeColor="text1"/>
                        </w:rPr>
                        <w:t>N/A</w:t>
                      </w:r>
                      <w:r w:rsidR="00312FB4">
                        <w:rPr>
                          <w:color w:val="000000" w:themeColor="text1"/>
                        </w:rPr>
                        <w:t xml:space="preserve"> because there were no deviations from the study protocol, hence there did not arise a need to get any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p>
    <w:p w14:paraId="38C7B663" w14:textId="548EDC62" w:rsidR="000035D5" w:rsidRDefault="00C02B67" w:rsidP="000035D5">
      <w:pPr>
        <w:spacing w:before="240" w:after="240"/>
      </w:pPr>
      <w:r w:rsidRPr="00E316DD">
        <w:rPr>
          <w:noProof/>
        </w:rPr>
        <mc:AlternateContent>
          <mc:Choice Requires="wps">
            <w:drawing>
              <wp:anchor distT="45720" distB="45720" distL="114300" distR="114300" simplePos="0" relativeHeight="251665408" behindDoc="0" locked="0" layoutInCell="1" allowOverlap="1" wp14:anchorId="30DBFF50" wp14:editId="270161A6">
                <wp:simplePos x="0" y="0"/>
                <wp:positionH relativeFrom="margin">
                  <wp:posOffset>-38100</wp:posOffset>
                </wp:positionH>
                <wp:positionV relativeFrom="paragraph">
                  <wp:posOffset>676910</wp:posOffset>
                </wp:positionV>
                <wp:extent cx="6838950" cy="10287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6ECFFE69" w14:textId="77777777" w:rsidR="00312FB4" w:rsidRPr="00CF449B" w:rsidRDefault="00312FB4" w:rsidP="00312FB4">
                            <w:r w:rsidRPr="00CF449B">
                              <w:t>This study had local collaborators but did not have any members from the local community. The local</w:t>
                            </w:r>
                            <w:r>
                              <w:t xml:space="preserve"> </w:t>
                            </w:r>
                            <w:r w:rsidRPr="00CF449B">
                              <w:t xml:space="preserve">collaborators were from University of Kelaniya, the International Union for Conservation of Nature Sri Lanka, and the International Water Management Institute, who served as supervisors, provided data, </w:t>
                            </w:r>
                            <w:r>
                              <w:t xml:space="preserve">provided </w:t>
                            </w:r>
                            <w:r w:rsidRPr="00CF449B">
                              <w:t xml:space="preserve">technical support, </w:t>
                            </w:r>
                            <w:r>
                              <w:t xml:space="preserve">supported in the </w:t>
                            </w:r>
                            <w:r w:rsidRPr="00CF449B">
                              <w:t>data analysis, writing</w:t>
                            </w:r>
                            <w:r>
                              <w:t>,</w:t>
                            </w:r>
                            <w:r w:rsidRPr="00CF449B">
                              <w:t xml:space="preserve"> editing </w:t>
                            </w:r>
                            <w:r>
                              <w:t>and reviewing of the research paper</w:t>
                            </w:r>
                            <w:r w:rsidRPr="00CF449B">
                              <w:t xml:space="preserve">. </w:t>
                            </w:r>
                          </w:p>
                          <w:p w14:paraId="41AE696F" w14:textId="715541F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pt;margin-top:53.3pt;width:538.5pt;height:8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" strokecolor="#193a65">
                <v:textbox>
                  <w:txbxContent>
                    <w:p w14:paraId="6ECFFE69" w14:textId="77777777" w:rsidR="00312FB4" w:rsidRPr="00CF449B" w:rsidRDefault="00312FB4" w:rsidP="00312FB4">
                      <w:r w:rsidRPr="00CF449B">
                        <w:t>This study had local collaborators but did not have any members from the local community. The local</w:t>
                      </w:r>
                      <w:r>
                        <w:t xml:space="preserve"> </w:t>
                      </w:r>
                      <w:r w:rsidRPr="00CF449B">
                        <w:t xml:space="preserve">collaborators were from University of Kelaniya, the International Union for Conservation of Nature Sri Lanka, and the International Water Management Institute, who served as supervisors, provided data, </w:t>
                      </w:r>
                      <w:r>
                        <w:t xml:space="preserve">provided </w:t>
                      </w:r>
                      <w:r w:rsidRPr="00CF449B">
                        <w:t xml:space="preserve">technical support, </w:t>
                      </w:r>
                      <w:r>
                        <w:t xml:space="preserve">supported in the </w:t>
                      </w:r>
                      <w:r w:rsidRPr="00CF449B">
                        <w:t>data analysis, writing</w:t>
                      </w:r>
                      <w:r>
                        <w:t>,</w:t>
                      </w:r>
                      <w:r w:rsidRPr="00CF449B">
                        <w:t xml:space="preserve"> editing </w:t>
                      </w:r>
                      <w:r>
                        <w:t>and reviewing of the research paper</w:t>
                      </w:r>
                      <w:r w:rsidRPr="00CF449B">
                        <w:t xml:space="preserve">. </w:t>
                      </w:r>
                    </w:p>
                    <w:p w14:paraId="41AE696F" w14:textId="715541F3" w:rsidR="000035D5" w:rsidRDefault="000035D5" w:rsidP="000035D5"/>
                  </w:txbxContent>
                </v:textbox>
                <w10:wrap type="square" anchorx="margin"/>
              </v:shape>
            </w:pict>
          </mc:Fallback>
        </mc:AlternateContent>
      </w:r>
      <w:r w:rsidR="000035D5" w:rsidRPr="00E316DD">
        <w:t xml:space="preserve">Did this study involve local collaborators that are residents of the country where the research was </w:t>
      </w:r>
      <w:proofErr w:type="gramStart"/>
      <w:r w:rsidR="000035D5" w:rsidRPr="00E316DD">
        <w:t>conducted</w:t>
      </w:r>
      <w:proofErr w:type="gramEnd"/>
      <w:r w:rsidR="000035D5" w:rsidRPr="00E316DD">
        <w:t xml:space="preserve"> or members of the community studied? If you do not have any authors from said communities, please provide an explanation for this below.</w:t>
      </w:r>
      <w:r w:rsidR="000035D5">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8E0BB1" w:rsidR="000035D5" w:rsidRDefault="00704C1A" w:rsidP="000035D5">
                            <w:r>
                              <w:t>N/A</w:t>
                            </w:r>
                          </w:p>
                          <w:p w14:paraId="39E3E2A8" w14:textId="77777777" w:rsidR="00312FB4" w:rsidRPr="00CF449B" w:rsidRDefault="00312FB4" w:rsidP="00312FB4">
                            <w:pPr>
                              <w:jc w:val="both"/>
                            </w:pPr>
                            <w:r w:rsidRPr="00CF449B">
                              <w:t>No members from the local community involved in this research. Further, no ethical concerns were involved</w:t>
                            </w:r>
                            <w:r>
                              <w:t xml:space="preserve"> </w:t>
                            </w:r>
                            <w:r w:rsidRPr="00CF449B">
                              <w:t xml:space="preserve">in this research. Hence, there was no necessity </w:t>
                            </w:r>
                            <w:proofErr w:type="gramStart"/>
                            <w:r w:rsidRPr="00CF449B">
                              <w:t>to  obtain</w:t>
                            </w:r>
                            <w:proofErr w:type="gramEnd"/>
                            <w:r w:rsidRPr="00CF449B">
                              <w:t xml:space="preserve"> written informed consent from any authority.</w:t>
                            </w:r>
                          </w:p>
                          <w:p w14:paraId="4D9DCD90" w14:textId="77777777" w:rsidR="00312FB4" w:rsidRDefault="00312FB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8E0BB1" w:rsidR="000035D5" w:rsidRDefault="00704C1A" w:rsidP="000035D5">
                      <w:r>
                        <w:t>N/A</w:t>
                      </w:r>
                    </w:p>
                    <w:p w14:paraId="39E3E2A8" w14:textId="77777777" w:rsidR="00312FB4" w:rsidRPr="00CF449B" w:rsidRDefault="00312FB4" w:rsidP="00312FB4">
                      <w:pPr>
                        <w:jc w:val="both"/>
                      </w:pPr>
                      <w:r w:rsidRPr="00CF449B">
                        <w:t>No members from the local community involved in this research. Further, no ethical concerns were involved</w:t>
                      </w:r>
                      <w:r>
                        <w:t xml:space="preserve"> </w:t>
                      </w:r>
                      <w:r w:rsidRPr="00CF449B">
                        <w:t xml:space="preserve">in this research. Hence, there was no necessity </w:t>
                      </w:r>
                      <w:proofErr w:type="gramStart"/>
                      <w:r w:rsidRPr="00CF449B">
                        <w:t>to  obtain</w:t>
                      </w:r>
                      <w:proofErr w:type="gramEnd"/>
                      <w:r w:rsidRPr="00CF449B">
                        <w:t xml:space="preserve"> written informed consent from any authority.</w:t>
                      </w:r>
                    </w:p>
                    <w:p w14:paraId="4D9DCD90" w14:textId="77777777" w:rsidR="00312FB4" w:rsidRDefault="00312FB4"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B5D63F" w14:textId="1E539118" w:rsidR="006B6DA3" w:rsidRDefault="00704C1A" w:rsidP="006B6DA3">
                            <w:r>
                              <w:t>N/A</w:t>
                            </w:r>
                          </w:p>
                          <w:p w14:paraId="6D21B23F" w14:textId="5CBCDD5E" w:rsidR="000035D5" w:rsidRDefault="00312FB4" w:rsidP="00312FB4">
                            <w:pPr>
                              <w:jc w:val="both"/>
                            </w:pPr>
                            <w:r w:rsidRPr="00312FB4">
                              <w:t xml:space="preserve">Not applicable as </w:t>
                            </w:r>
                            <w:proofErr w:type="gramStart"/>
                            <w:r w:rsidRPr="00312FB4">
                              <w:t>local  community</w:t>
                            </w:r>
                            <w:proofErr w:type="gramEnd"/>
                            <w:r w:rsidRPr="00312FB4">
                              <w:t xml:space="preserve"> is not involved in this research. The local collaborators </w:t>
                            </w:r>
                            <w:proofErr w:type="gramStart"/>
                            <w:r w:rsidRPr="00312FB4">
                              <w:t>of  this</w:t>
                            </w:r>
                            <w:proofErr w:type="gramEnd"/>
                            <w:r w:rsidRPr="00312FB4">
                              <w:t xml:space="preserve"> research understand the research publication and findings prese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DB5D63F" w14:textId="1E539118" w:rsidR="006B6DA3" w:rsidRDefault="00704C1A" w:rsidP="006B6DA3">
                      <w:r>
                        <w:t>N/A</w:t>
                      </w:r>
                    </w:p>
                    <w:p w14:paraId="6D21B23F" w14:textId="5CBCDD5E" w:rsidR="000035D5" w:rsidRDefault="00312FB4" w:rsidP="00312FB4">
                      <w:pPr>
                        <w:jc w:val="both"/>
                      </w:pPr>
                      <w:r w:rsidRPr="00312FB4">
                        <w:t xml:space="preserve">Not applicable as </w:t>
                      </w:r>
                      <w:proofErr w:type="gramStart"/>
                      <w:r w:rsidRPr="00312FB4">
                        <w:t>local  community</w:t>
                      </w:r>
                      <w:proofErr w:type="gramEnd"/>
                      <w:r w:rsidRPr="00312FB4">
                        <w:t xml:space="preserve"> is not involved in this research. The local collaborators </w:t>
                      </w:r>
                      <w:proofErr w:type="gramStart"/>
                      <w:r w:rsidRPr="00312FB4">
                        <w:t>of  this</w:t>
                      </w:r>
                      <w:proofErr w:type="gramEnd"/>
                      <w:r w:rsidRPr="00312FB4">
                        <w:t xml:space="preserve"> research understand the research publication and findings presen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1592037" w:rsidR="000035D5" w:rsidRDefault="00312FB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1059225">
                <wp:simplePos x="0" y="0"/>
                <wp:positionH relativeFrom="margin">
                  <wp:posOffset>17145</wp:posOffset>
                </wp:positionH>
                <wp:positionV relativeFrom="paragraph">
                  <wp:posOffset>4578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46F8B8" w14:textId="77777777" w:rsidR="00704C1A" w:rsidRDefault="00704C1A" w:rsidP="00704C1A">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35pt;margin-top:36.0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" strokecolor="#193a65">
                <v:textbox>
                  <w:txbxContent>
                    <w:p w14:paraId="0046F8B8" w14:textId="77777777" w:rsidR="00704C1A" w:rsidRDefault="00704C1A" w:rsidP="00704C1A">
                      <w:r>
                        <w:t>N/A</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7335975F" w:rsidR="000035D5" w:rsidRDefault="00312FB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1E4E2A">
                <wp:simplePos x="0" y="0"/>
                <wp:positionH relativeFrom="margin">
                  <wp:posOffset>19050</wp:posOffset>
                </wp:positionH>
                <wp:positionV relativeFrom="paragraph">
                  <wp:posOffset>136969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CF1AE2" w14:textId="77777777" w:rsidR="00704C1A" w:rsidRDefault="00704C1A" w:rsidP="00704C1A">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107.8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" strokecolor="#193a65">
                <v:textbox>
                  <w:txbxContent>
                    <w:p w14:paraId="0CCF1AE2" w14:textId="77777777" w:rsidR="00704C1A" w:rsidRDefault="00704C1A" w:rsidP="00704C1A">
                      <w:r>
                        <w:t>N/A</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C04931" w14:textId="77777777" w:rsidR="00704C1A" w:rsidRDefault="00704C1A" w:rsidP="00704C1A">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3DC04931" w14:textId="77777777" w:rsidR="00704C1A" w:rsidRDefault="00704C1A" w:rsidP="00704C1A">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C4A5EF" w14:textId="77777777" w:rsidR="00704C1A" w:rsidRDefault="00704C1A" w:rsidP="00704C1A">
                            <w:r>
                              <w:t>N/A</w:t>
                            </w:r>
                          </w:p>
                          <w:p w14:paraId="7E9D1D64" w14:textId="77777777" w:rsidR="000035D5" w:rsidRPr="006B6DA3"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4C4A5EF" w14:textId="77777777" w:rsidR="00704C1A" w:rsidRDefault="00704C1A" w:rsidP="00704C1A">
                      <w:r>
                        <w:t>N/A</w:t>
                      </w:r>
                    </w:p>
                    <w:p w14:paraId="7E9D1D64" w14:textId="77777777" w:rsidR="000035D5" w:rsidRPr="006B6DA3" w:rsidRDefault="000035D5" w:rsidP="000035D5">
                      <w:pPr>
                        <w:rPr>
                          <w:b/>
                          <w:bCs/>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1E8E7A" w14:textId="77777777" w:rsidR="00704C1A" w:rsidRDefault="00704C1A" w:rsidP="00704C1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71E8E7A" w14:textId="77777777" w:rsidR="00704C1A" w:rsidRDefault="00704C1A" w:rsidP="00704C1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4CB131" w14:textId="77777777" w:rsidR="00704C1A" w:rsidRDefault="00704C1A" w:rsidP="00704C1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A4CB131" w14:textId="77777777" w:rsidR="00704C1A" w:rsidRDefault="00704C1A" w:rsidP="00704C1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367A97" w14:textId="77777777" w:rsidR="00704C1A" w:rsidRDefault="00704C1A" w:rsidP="00704C1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B367A97" w14:textId="77777777" w:rsidR="00704C1A" w:rsidRDefault="00704C1A" w:rsidP="00704C1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D5CD3" w:rsidRPr="00F57A3B" w:rsidRDefault="001D5CD3">
      <w:pPr>
        <w:rPr>
          <w:rFonts w:ascii="Arial" w:hAnsi="Arial" w:cs="Arial"/>
        </w:rPr>
      </w:pPr>
    </w:p>
    <w:sectPr w:rsidR="001D5CD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E301C" w14:textId="77777777" w:rsidR="00135FA1" w:rsidRDefault="00135FA1" w:rsidP="00F57A3B">
      <w:r>
        <w:separator/>
      </w:r>
    </w:p>
  </w:endnote>
  <w:endnote w:type="continuationSeparator" w:id="0">
    <w:p w14:paraId="28CD8DCE" w14:textId="77777777" w:rsidR="00135FA1" w:rsidRDefault="00135F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78F70" w14:textId="77777777" w:rsidR="00135FA1" w:rsidRDefault="00135FA1" w:rsidP="00F57A3B">
      <w:r>
        <w:separator/>
      </w:r>
    </w:p>
  </w:footnote>
  <w:footnote w:type="continuationSeparator" w:id="0">
    <w:p w14:paraId="15443107" w14:textId="77777777" w:rsidR="00135FA1" w:rsidRDefault="00135F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38E"/>
    <w:rsid w:val="000E1C6A"/>
    <w:rsid w:val="000F365D"/>
    <w:rsid w:val="00116E71"/>
    <w:rsid w:val="00135FA1"/>
    <w:rsid w:val="001D5CD3"/>
    <w:rsid w:val="00312FB4"/>
    <w:rsid w:val="00335779"/>
    <w:rsid w:val="004A7A57"/>
    <w:rsid w:val="004C71C4"/>
    <w:rsid w:val="00515BC0"/>
    <w:rsid w:val="00541C18"/>
    <w:rsid w:val="00580384"/>
    <w:rsid w:val="00602D99"/>
    <w:rsid w:val="0069423E"/>
    <w:rsid w:val="006B6DA3"/>
    <w:rsid w:val="006F5F45"/>
    <w:rsid w:val="00704C1A"/>
    <w:rsid w:val="007D2742"/>
    <w:rsid w:val="00831ADE"/>
    <w:rsid w:val="00841F25"/>
    <w:rsid w:val="008E3A08"/>
    <w:rsid w:val="009364D9"/>
    <w:rsid w:val="00942176"/>
    <w:rsid w:val="00964744"/>
    <w:rsid w:val="00A14D5C"/>
    <w:rsid w:val="00A43F5B"/>
    <w:rsid w:val="00A51416"/>
    <w:rsid w:val="00A961CD"/>
    <w:rsid w:val="00AD410C"/>
    <w:rsid w:val="00BD19EC"/>
    <w:rsid w:val="00C02B67"/>
    <w:rsid w:val="00C927EB"/>
    <w:rsid w:val="00E004E6"/>
    <w:rsid w:val="00E316DD"/>
    <w:rsid w:val="00E976A3"/>
    <w:rsid w:val="00ED3065"/>
    <w:rsid w:val="00F57A3B"/>
    <w:rsid w:val="00F64ACF"/>
    <w:rsid w:val="00F70465"/>
    <w:rsid w:val="00FA2582"/>
    <w:rsid w:val="00FB032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E3A08"/>
    <w:rPr>
      <w:sz w:val="16"/>
      <w:szCs w:val="16"/>
    </w:rPr>
  </w:style>
  <w:style w:type="paragraph" w:styleId="CommentText">
    <w:name w:val="annotation text"/>
    <w:basedOn w:val="Normal"/>
    <w:link w:val="CommentTextChar"/>
    <w:uiPriority w:val="99"/>
    <w:unhideWhenUsed/>
    <w:rsid w:val="008E3A08"/>
    <w:rPr>
      <w:sz w:val="20"/>
      <w:szCs w:val="20"/>
    </w:rPr>
  </w:style>
  <w:style w:type="character" w:customStyle="1" w:styleId="CommentTextChar">
    <w:name w:val="Comment Text Char"/>
    <w:basedOn w:val="DefaultParagraphFont"/>
    <w:link w:val="CommentText"/>
    <w:uiPriority w:val="99"/>
    <w:rsid w:val="008E3A08"/>
    <w:rPr>
      <w:sz w:val="20"/>
      <w:szCs w:val="20"/>
    </w:rPr>
  </w:style>
  <w:style w:type="paragraph" w:styleId="CommentSubject">
    <w:name w:val="annotation subject"/>
    <w:basedOn w:val="CommentText"/>
    <w:next w:val="CommentText"/>
    <w:link w:val="CommentSubjectChar"/>
    <w:uiPriority w:val="99"/>
    <w:semiHidden/>
    <w:unhideWhenUsed/>
    <w:rsid w:val="008E3A08"/>
    <w:rPr>
      <w:b/>
      <w:bCs/>
    </w:rPr>
  </w:style>
  <w:style w:type="character" w:customStyle="1" w:styleId="CommentSubjectChar">
    <w:name w:val="Comment Subject Char"/>
    <w:basedOn w:val="CommentTextChar"/>
    <w:link w:val="CommentSubject"/>
    <w:uiPriority w:val="99"/>
    <w:semiHidden/>
    <w:rsid w:val="008E3A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suni Pitawala</cp:lastModifiedBy>
  <cp:revision>15</cp:revision>
  <dcterms:created xsi:type="dcterms:W3CDTF">2023-07-07T07:51:00Z</dcterms:created>
  <dcterms:modified xsi:type="dcterms:W3CDTF">2025-07-04T05:05:00Z</dcterms:modified>
</cp:coreProperties>
</file>